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B2A0C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</w:rPr>
        <w:t>: 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Two-by-two contingency table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for disproportionality analyses.</w:t>
      </w:r>
    </w:p>
    <w:tbl>
      <w:tblPr>
        <w:tblStyle w:val="3"/>
        <w:tblW w:w="5169" w:type="dxa"/>
        <w:tblInd w:w="182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1348"/>
        <w:gridCol w:w="1255"/>
        <w:gridCol w:w="1163"/>
      </w:tblGrid>
      <w:tr w14:paraId="7F7CB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EBBE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EB2C7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348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EBBE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5140D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 AEs</w:t>
            </w:r>
          </w:p>
        </w:tc>
        <w:tc>
          <w:tcPr>
            <w:tcW w:w="125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EBBE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A959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 AEs</w:t>
            </w:r>
          </w:p>
        </w:tc>
        <w:tc>
          <w:tcPr>
            <w:tcW w:w="116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EBBE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48A05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14:paraId="6916C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14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52C2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arget drug </w:t>
            </w:r>
          </w:p>
        </w:tc>
        <w:tc>
          <w:tcPr>
            <w:tcW w:w="1348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8CFB7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5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124E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6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7CAB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+b</w:t>
            </w:r>
          </w:p>
        </w:tc>
      </w:tr>
      <w:tr w14:paraId="2C4FA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4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AC1F5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 drugs</w:t>
            </w:r>
          </w:p>
        </w:tc>
        <w:tc>
          <w:tcPr>
            <w:tcW w:w="1348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82DA4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5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F4A15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6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29E3E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+d</w:t>
            </w:r>
          </w:p>
        </w:tc>
      </w:tr>
      <w:tr w14:paraId="49BF1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140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2879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48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86D4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+c</w:t>
            </w:r>
          </w:p>
        </w:tc>
        <w:tc>
          <w:tcPr>
            <w:tcW w:w="1255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FCCD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+d</w:t>
            </w:r>
          </w:p>
        </w:tc>
        <w:tc>
          <w:tcPr>
            <w:tcW w:w="1163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DB4BA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+b+c+d</w:t>
            </w:r>
          </w:p>
        </w:tc>
      </w:tr>
    </w:tbl>
    <w:p w14:paraId="72A6B8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170B7A6D"/>
    <w:p w14:paraId="2ED757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5E0EE6"/>
    <w:rsid w:val="12A8591F"/>
    <w:rsid w:val="1DAA6C81"/>
    <w:rsid w:val="44B8144D"/>
    <w:rsid w:val="487360F3"/>
    <w:rsid w:val="52571471"/>
    <w:rsid w:val="6696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43</Characters>
  <Lines>0</Lines>
  <Paragraphs>0</Paragraphs>
  <TotalTime>0</TotalTime>
  <ScaleCrop>false</ScaleCrop>
  <LinksUpToDate>false</LinksUpToDate>
  <CharactersWithSpaces>5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nmeirong</dc:creator>
  <cp:lastModifiedBy>M.R.Shine</cp:lastModifiedBy>
  <dcterms:modified xsi:type="dcterms:W3CDTF">2026-02-18T08:0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AzYWFiZWJhMTdmODg0MTk1Y2U3ZTNiYTIwODQ3ZjYiLCJ1c2VySWQiOiIzMjIzNjk4NjkifQ==</vt:lpwstr>
  </property>
  <property fmtid="{D5CDD505-2E9C-101B-9397-08002B2CF9AE}" pid="4" name="ICV">
    <vt:lpwstr>0E537B5C911E469EA07E98831616ABA2_12</vt:lpwstr>
  </property>
</Properties>
</file>